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vertAnchor="page" w:horzAnchor="margin" w:tblpY="2221"/>
        <w:tblW w:w="12656" w:type="dxa"/>
        <w:tblLook w:val="04A0" w:firstRow="1" w:lastRow="0" w:firstColumn="1" w:lastColumn="0" w:noHBand="0" w:noVBand="1"/>
      </w:tblPr>
      <w:tblGrid>
        <w:gridCol w:w="1980"/>
        <w:gridCol w:w="2143"/>
        <w:gridCol w:w="2442"/>
        <w:gridCol w:w="1139"/>
        <w:gridCol w:w="1963"/>
        <w:gridCol w:w="1139"/>
        <w:gridCol w:w="1850"/>
      </w:tblGrid>
      <w:tr w:rsidR="00FA578A" w14:paraId="11FF8EFA" w14:textId="77777777" w:rsidTr="005D7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75C9215" w14:textId="77777777" w:rsidR="00FA578A" w:rsidRPr="006D1F1C" w:rsidRDefault="00FA578A" w:rsidP="006D1F1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Variable</w:t>
            </w:r>
          </w:p>
        </w:tc>
        <w:tc>
          <w:tcPr>
            <w:tcW w:w="2143" w:type="dxa"/>
          </w:tcPr>
          <w:p w14:paraId="155D0B1F" w14:textId="77777777" w:rsidR="00FA578A" w:rsidRPr="006D1F1C" w:rsidRDefault="005532B9" w:rsidP="006D1F1C">
            <w:pPr>
              <w:ind w:left="254" w:hanging="25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KE"/>
              </w:rPr>
            </w:pP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C</w:t>
            </w:r>
            <w:proofErr w:type="spellStart"/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>onfounding</w:t>
            </w:r>
            <w:proofErr w:type="spellEnd"/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variable</w:t>
            </w:r>
          </w:p>
        </w:tc>
        <w:tc>
          <w:tcPr>
            <w:tcW w:w="2442" w:type="dxa"/>
          </w:tcPr>
          <w:p w14:paraId="2D804F6C" w14:textId="77777777" w:rsidR="00FA578A" w:rsidRPr="006D1F1C" w:rsidRDefault="00FA578A" w:rsidP="006D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KE"/>
              </w:rPr>
            </w:pPr>
            <w:r w:rsidRPr="006D1F1C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bookmarkStart w:id="0" w:name="_Hlk30370220"/>
            <w:r w:rsidRPr="00FA578A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#</w:t>
            </w:r>
            <w:bookmarkEnd w:id="0"/>
            <w:r w:rsidRPr="006D1F1C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>rude odds ratio</w:t>
            </w:r>
          </w:p>
          <w:p w14:paraId="2E73ADB0" w14:textId="77777777" w:rsidR="00FA578A" w:rsidRPr="006D1F1C" w:rsidRDefault="00FA578A" w:rsidP="006D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KE"/>
              </w:rPr>
            </w:pP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    </w:t>
            </w:r>
            <w:r w:rsidRPr="006D1F1C">
              <w:rPr>
                <w:rFonts w:ascii="Times New Roman" w:eastAsia="Calibri" w:hAnsi="Times New Roman" w:cs="Times New Roman"/>
                <w:lang w:val="en-GB"/>
              </w:rPr>
              <w:t>(95% CI)</w:t>
            </w:r>
          </w:p>
          <w:p w14:paraId="26DB0F68" w14:textId="77777777" w:rsidR="00FA578A" w:rsidRPr="006D1F1C" w:rsidRDefault="00FA578A" w:rsidP="006D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</w:t>
            </w:r>
          </w:p>
        </w:tc>
        <w:tc>
          <w:tcPr>
            <w:tcW w:w="1139" w:type="dxa"/>
          </w:tcPr>
          <w:p w14:paraId="3CEAD3C9" w14:textId="77777777" w:rsidR="00FA578A" w:rsidRPr="006D1F1C" w:rsidRDefault="00F62F41" w:rsidP="006D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*</w:t>
            </w:r>
            <w:r w:rsidR="00FA578A" w:rsidRPr="006D1F1C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P-value </w:t>
            </w:r>
            <w:r w:rsidR="00FA578A" w:rsidRPr="006D1F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</w:t>
            </w:r>
          </w:p>
        </w:tc>
        <w:tc>
          <w:tcPr>
            <w:tcW w:w="1963" w:type="dxa"/>
          </w:tcPr>
          <w:p w14:paraId="17CB990B" w14:textId="77777777" w:rsidR="00FA578A" w:rsidRPr="006D1F1C" w:rsidRDefault="00FA578A" w:rsidP="006D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KE"/>
              </w:rPr>
            </w:pP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   </w:t>
            </w:r>
            <w:r w:rsidR="00F62F41" w:rsidRPr="00F62F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KE"/>
              </w:rPr>
              <w:t>$</w:t>
            </w: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A</w:t>
            </w:r>
            <w:proofErr w:type="spellStart"/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>djusted</w:t>
            </w:r>
            <w:proofErr w:type="spellEnd"/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 </w:t>
            </w:r>
          </w:p>
          <w:p w14:paraId="78BAF85C" w14:textId="77777777" w:rsidR="00FA578A" w:rsidRPr="006D1F1C" w:rsidRDefault="00FA578A" w:rsidP="006D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  </w:t>
            </w: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odds ratio </w:t>
            </w: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</w:t>
            </w:r>
          </w:p>
          <w:p w14:paraId="37D6D88F" w14:textId="77777777" w:rsidR="00FA578A" w:rsidRPr="006D1F1C" w:rsidRDefault="00FA578A" w:rsidP="006D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  <w:r w:rsidRPr="006D1F1C">
              <w:rPr>
                <w:rFonts w:ascii="Times New Roman" w:eastAsia="Calibri" w:hAnsi="Times New Roman" w:cs="Times New Roman"/>
                <w:lang w:val="en-GB"/>
              </w:rPr>
              <w:t xml:space="preserve">      (95% CI)</w:t>
            </w:r>
          </w:p>
        </w:tc>
        <w:tc>
          <w:tcPr>
            <w:tcW w:w="1139" w:type="dxa"/>
          </w:tcPr>
          <w:p w14:paraId="483EB898" w14:textId="77777777" w:rsidR="00FA578A" w:rsidRPr="006D1F1C" w:rsidRDefault="00FA578A" w:rsidP="006D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P-value </w:t>
            </w: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</w:t>
            </w:r>
          </w:p>
        </w:tc>
        <w:tc>
          <w:tcPr>
            <w:tcW w:w="1850" w:type="dxa"/>
          </w:tcPr>
          <w:p w14:paraId="293C8679" w14:textId="3941A3AD" w:rsidR="00FA578A" w:rsidRPr="006D1F1C" w:rsidRDefault="00FA578A" w:rsidP="006D1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KE"/>
              </w:rPr>
            </w:pP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% </w:t>
            </w:r>
            <w:r w:rsidRPr="006D1F1C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>change in crude odd ratio</w:t>
            </w:r>
          </w:p>
        </w:tc>
      </w:tr>
      <w:tr w:rsidR="00FA578A" w14:paraId="211B521A" w14:textId="77777777" w:rsidTr="005D7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1CB715" w14:textId="77777777" w:rsidR="00FA578A" w:rsidRPr="00837FEC" w:rsidRDefault="00FA578A" w:rsidP="006D1F1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  <w:r w:rsidRPr="00837F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Setting</w:t>
            </w:r>
          </w:p>
        </w:tc>
        <w:tc>
          <w:tcPr>
            <w:tcW w:w="2143" w:type="dxa"/>
          </w:tcPr>
          <w:p w14:paraId="2CA86531" w14:textId="77777777" w:rsidR="00FA578A" w:rsidRPr="00374207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Semi-rural</w:t>
            </w:r>
          </w:p>
        </w:tc>
        <w:tc>
          <w:tcPr>
            <w:tcW w:w="2442" w:type="dxa"/>
          </w:tcPr>
          <w:p w14:paraId="533EC3FE" w14:textId="77777777" w:rsidR="00FA578A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565168">
              <w:rPr>
                <w:rFonts w:ascii="Times New Roman" w:hAnsi="Times New Roman" w:cs="Times New Roman"/>
              </w:rPr>
              <w:t>7.62(2.59 – 22.52)</w:t>
            </w:r>
          </w:p>
        </w:tc>
        <w:tc>
          <w:tcPr>
            <w:tcW w:w="1139" w:type="dxa"/>
          </w:tcPr>
          <w:p w14:paraId="29F1D425" w14:textId="77777777" w:rsidR="00FA578A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5651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3" w:type="dxa"/>
          </w:tcPr>
          <w:p w14:paraId="3D64665C" w14:textId="77777777" w:rsidR="00FA578A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>
              <w:rPr>
                <w:rFonts w:ascii="Times New Roman" w:hAnsi="Times New Roman" w:cs="Times New Roman"/>
              </w:rPr>
              <w:t>5.29 (1.35 – 16.15</w:t>
            </w:r>
            <w:r w:rsidRPr="0056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9" w:type="dxa"/>
          </w:tcPr>
          <w:p w14:paraId="4FB7A5DF" w14:textId="77777777" w:rsidR="00FA578A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50" w:type="dxa"/>
          </w:tcPr>
          <w:p w14:paraId="53633CAB" w14:textId="77777777" w:rsidR="00FA578A" w:rsidRPr="008E357A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31</w:t>
            </w:r>
          </w:p>
        </w:tc>
      </w:tr>
      <w:tr w:rsidR="00FA578A" w14:paraId="4A88BF62" w14:textId="77777777" w:rsidTr="005D7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0296B17" w14:textId="77777777" w:rsidR="00FA578A" w:rsidRPr="00837FEC" w:rsidRDefault="00FA578A" w:rsidP="00AA6AB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  <w:r w:rsidRPr="00837F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M infection</w:t>
            </w:r>
          </w:p>
        </w:tc>
        <w:tc>
          <w:tcPr>
            <w:tcW w:w="2143" w:type="dxa"/>
          </w:tcPr>
          <w:p w14:paraId="3FFE1B4F" w14:textId="77777777" w:rsidR="00FA578A" w:rsidRPr="00862E4E" w:rsidRDefault="00FA578A" w:rsidP="00AA6A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Positive</w:t>
            </w:r>
          </w:p>
        </w:tc>
        <w:tc>
          <w:tcPr>
            <w:tcW w:w="2442" w:type="dxa"/>
          </w:tcPr>
          <w:p w14:paraId="126A8A42" w14:textId="77777777" w:rsidR="00FA578A" w:rsidRDefault="00FA578A" w:rsidP="00AA6A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565168">
              <w:rPr>
                <w:rFonts w:ascii="Times New Roman" w:hAnsi="Times New Roman" w:cs="Times New Roman"/>
              </w:rPr>
              <w:t>2.45 (1.05 – 5.68)</w:t>
            </w:r>
          </w:p>
        </w:tc>
        <w:tc>
          <w:tcPr>
            <w:tcW w:w="1139" w:type="dxa"/>
          </w:tcPr>
          <w:p w14:paraId="1C46B050" w14:textId="77777777" w:rsidR="00FA578A" w:rsidRDefault="00FA578A" w:rsidP="00AA6A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565168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963" w:type="dxa"/>
          </w:tcPr>
          <w:p w14:paraId="5EE6B897" w14:textId="77777777" w:rsidR="00FA578A" w:rsidRDefault="00FA578A" w:rsidP="00AA6A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>
              <w:rPr>
                <w:rFonts w:ascii="Times New Roman" w:hAnsi="Times New Roman" w:cs="Times New Roman"/>
              </w:rPr>
              <w:t>2.33 (0.90 – 6.07</w:t>
            </w:r>
            <w:r w:rsidRPr="0056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9" w:type="dxa"/>
          </w:tcPr>
          <w:p w14:paraId="5444564A" w14:textId="77777777" w:rsidR="00FA578A" w:rsidRPr="008E357A" w:rsidRDefault="00FA578A" w:rsidP="00AA6A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0.083</w:t>
            </w:r>
          </w:p>
        </w:tc>
        <w:tc>
          <w:tcPr>
            <w:tcW w:w="1850" w:type="dxa"/>
          </w:tcPr>
          <w:p w14:paraId="5CAF4220" w14:textId="77777777" w:rsidR="00FA578A" w:rsidRPr="008E357A" w:rsidRDefault="00FA578A" w:rsidP="00AA6A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0</w:t>
            </w:r>
          </w:p>
        </w:tc>
      </w:tr>
      <w:tr w:rsidR="00FA578A" w14:paraId="4AB9BC55" w14:textId="77777777" w:rsidTr="005D7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22F2CE" w14:textId="77777777" w:rsidR="00FA578A" w:rsidRDefault="00FA578A" w:rsidP="006D1F1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Anaemia</w:t>
            </w:r>
            <w:proofErr w:type="spellEnd"/>
          </w:p>
          <w:p w14:paraId="06C9D1BC" w14:textId="77777777" w:rsidR="00FA578A" w:rsidRPr="00837FEC" w:rsidRDefault="00FA578A" w:rsidP="006D1F1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status</w:t>
            </w:r>
          </w:p>
        </w:tc>
        <w:tc>
          <w:tcPr>
            <w:tcW w:w="2143" w:type="dxa"/>
          </w:tcPr>
          <w:p w14:paraId="077FC762" w14:textId="77777777" w:rsidR="00FA578A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Anaemi</w:t>
            </w:r>
            <w:r w:rsidR="00553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c</w:t>
            </w:r>
            <w:proofErr w:type="spellEnd"/>
          </w:p>
        </w:tc>
        <w:tc>
          <w:tcPr>
            <w:tcW w:w="2442" w:type="dxa"/>
          </w:tcPr>
          <w:p w14:paraId="4C10A2EA" w14:textId="77777777" w:rsidR="00FA578A" w:rsidRPr="00565168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168">
              <w:rPr>
                <w:rFonts w:ascii="Times New Roman" w:hAnsi="Times New Roman" w:cs="Times New Roman"/>
              </w:rPr>
              <w:t>7.71 (1.8 - 33.02)</w:t>
            </w:r>
          </w:p>
        </w:tc>
        <w:tc>
          <w:tcPr>
            <w:tcW w:w="1139" w:type="dxa"/>
          </w:tcPr>
          <w:p w14:paraId="3546BA35" w14:textId="77777777" w:rsidR="00FA578A" w:rsidRPr="001A0304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963" w:type="dxa"/>
          </w:tcPr>
          <w:p w14:paraId="75625CDD" w14:textId="77777777" w:rsidR="00FA578A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 (1.03 – 20.57</w:t>
            </w:r>
            <w:r w:rsidRPr="0056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9" w:type="dxa"/>
          </w:tcPr>
          <w:p w14:paraId="599193C7" w14:textId="77777777" w:rsidR="00FA578A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0.046</w:t>
            </w:r>
          </w:p>
        </w:tc>
        <w:tc>
          <w:tcPr>
            <w:tcW w:w="1850" w:type="dxa"/>
          </w:tcPr>
          <w:p w14:paraId="40DF1F1F" w14:textId="77777777" w:rsidR="00FA578A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40</w:t>
            </w:r>
          </w:p>
        </w:tc>
      </w:tr>
      <w:tr w:rsidR="00FA578A" w14:paraId="75BCA86A" w14:textId="77777777" w:rsidTr="005D7503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527ADB13" w14:textId="77777777" w:rsidR="00FA578A" w:rsidRPr="00837FEC" w:rsidRDefault="00FA578A" w:rsidP="001A030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  <w:proofErr w:type="spellStart"/>
            <w:r w:rsidRPr="00837F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IPTp</w:t>
            </w:r>
            <w:proofErr w:type="spellEnd"/>
            <w:r w:rsidRPr="00837F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-S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d</w:t>
            </w:r>
            <w:r w:rsidRPr="00837F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os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frequency</w:t>
            </w:r>
          </w:p>
        </w:tc>
        <w:tc>
          <w:tcPr>
            <w:tcW w:w="2143" w:type="dxa"/>
          </w:tcPr>
          <w:p w14:paraId="4E334BB5" w14:textId="77777777" w:rsidR="00FA578A" w:rsidRDefault="00FA578A" w:rsidP="00AA6A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≥3 SP dos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442" w:type="dxa"/>
          </w:tcPr>
          <w:p w14:paraId="20EC367F" w14:textId="77777777" w:rsidR="00FA578A" w:rsidRDefault="00FA578A" w:rsidP="00AA6A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565168">
              <w:rPr>
                <w:rFonts w:ascii="Times New Roman" w:hAnsi="Times New Roman" w:cs="Times New Roman"/>
              </w:rPr>
              <w:t>0.40 (0.16 – 1.0)</w:t>
            </w:r>
          </w:p>
        </w:tc>
        <w:tc>
          <w:tcPr>
            <w:tcW w:w="1139" w:type="dxa"/>
          </w:tcPr>
          <w:p w14:paraId="20F37484" w14:textId="77777777" w:rsidR="00FA578A" w:rsidRPr="001A0304" w:rsidRDefault="00FA578A" w:rsidP="00AA6A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0.006</w:t>
            </w:r>
          </w:p>
        </w:tc>
        <w:tc>
          <w:tcPr>
            <w:tcW w:w="1963" w:type="dxa"/>
          </w:tcPr>
          <w:p w14:paraId="36C99F48" w14:textId="77777777" w:rsidR="00FA578A" w:rsidRDefault="00FA578A" w:rsidP="00AA6A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>
              <w:rPr>
                <w:rFonts w:ascii="Times New Roman" w:hAnsi="Times New Roman" w:cs="Times New Roman"/>
              </w:rPr>
              <w:t>0.31 (0.11 – 0.87)</w:t>
            </w:r>
          </w:p>
        </w:tc>
        <w:tc>
          <w:tcPr>
            <w:tcW w:w="1139" w:type="dxa"/>
          </w:tcPr>
          <w:p w14:paraId="6FF050E4" w14:textId="77777777" w:rsidR="00FA578A" w:rsidRPr="00565168" w:rsidRDefault="00FA578A" w:rsidP="00AA6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50" w:type="dxa"/>
          </w:tcPr>
          <w:p w14:paraId="715C1C75" w14:textId="77777777" w:rsidR="00FA578A" w:rsidRPr="00F933A3" w:rsidRDefault="00FA578A" w:rsidP="00AA6A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22</w:t>
            </w:r>
          </w:p>
        </w:tc>
      </w:tr>
      <w:tr w:rsidR="00FA578A" w14:paraId="1ABF587E" w14:textId="77777777" w:rsidTr="005D7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195EAB5" w14:textId="77777777" w:rsidR="00FA578A" w:rsidRPr="00837FEC" w:rsidRDefault="00FA578A" w:rsidP="001A030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KE"/>
              </w:rPr>
            </w:pPr>
          </w:p>
        </w:tc>
        <w:tc>
          <w:tcPr>
            <w:tcW w:w="2143" w:type="dxa"/>
          </w:tcPr>
          <w:p w14:paraId="4F5A19DD" w14:textId="77777777" w:rsidR="00FA578A" w:rsidRPr="00AE0D55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2442" w:type="dxa"/>
          </w:tcPr>
          <w:p w14:paraId="4E9F13A4" w14:textId="77777777" w:rsidR="00FA578A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565168">
              <w:rPr>
                <w:rFonts w:ascii="Times New Roman" w:hAnsi="Times New Roman" w:cs="Times New Roman"/>
              </w:rPr>
              <w:t>0.29 (0.11 – 0.79)</w:t>
            </w:r>
          </w:p>
        </w:tc>
        <w:tc>
          <w:tcPr>
            <w:tcW w:w="1139" w:type="dxa"/>
          </w:tcPr>
          <w:p w14:paraId="47C16B0C" w14:textId="77777777" w:rsidR="00FA578A" w:rsidRPr="00AA6AB1" w:rsidRDefault="00FA578A" w:rsidP="00AA6AB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KE"/>
              </w:rPr>
            </w:pPr>
            <w:r w:rsidRPr="00AA6AB1">
              <w:rPr>
                <w:rFonts w:ascii="Times New Roman" w:hAnsi="Times New Roman" w:cs="Times New Roman"/>
                <w:lang w:val="en-US" w:eastAsia="en-KE"/>
              </w:rPr>
              <w:t>0.006</w:t>
            </w:r>
          </w:p>
        </w:tc>
        <w:tc>
          <w:tcPr>
            <w:tcW w:w="1963" w:type="dxa"/>
          </w:tcPr>
          <w:p w14:paraId="6234777C" w14:textId="77777777" w:rsidR="00FA578A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>
              <w:rPr>
                <w:rFonts w:ascii="Times New Roman" w:hAnsi="Times New Roman" w:cs="Times New Roman"/>
              </w:rPr>
              <w:t>0.32</w:t>
            </w:r>
            <w:r w:rsidRPr="0056516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1 – 0.93</w:t>
            </w:r>
            <w:r w:rsidRPr="0056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9" w:type="dxa"/>
          </w:tcPr>
          <w:p w14:paraId="11D8BEDE" w14:textId="77777777" w:rsidR="00FA578A" w:rsidRPr="00565168" w:rsidRDefault="00FA578A" w:rsidP="00AA6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850" w:type="dxa"/>
          </w:tcPr>
          <w:p w14:paraId="431F16ED" w14:textId="77777777" w:rsidR="00FA578A" w:rsidRPr="00F933A3" w:rsidRDefault="00FA578A" w:rsidP="00AA6A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10</w:t>
            </w:r>
          </w:p>
        </w:tc>
      </w:tr>
    </w:tbl>
    <w:p w14:paraId="39B29DCF" w14:textId="62E5C598" w:rsidR="00A94C20" w:rsidRDefault="006D1F1C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</w:pPr>
      <w:r w:rsidRPr="00756E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Additional file </w:t>
      </w:r>
      <w:r w:rsidR="005532B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>4</w:t>
      </w:r>
      <w:r w:rsidRPr="00756E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: </w:t>
      </w:r>
      <w:bookmarkStart w:id="1" w:name="_Hlk31906006"/>
      <w:r w:rsidRPr="00756E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Comparison of crude and adjusted </w:t>
      </w:r>
      <w:r w:rsidR="00D94A2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odd </w:t>
      </w:r>
      <w:bookmarkStart w:id="2" w:name="_GoBack"/>
      <w:bookmarkEnd w:id="2"/>
      <w:r w:rsidRPr="00756E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ratios of potential confounders associated with risk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>low birth weight in newborns of</w:t>
      </w:r>
      <w:r w:rsidRPr="00756E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 parturient women in the mount Cameroon area</w:t>
      </w:r>
    </w:p>
    <w:bookmarkEnd w:id="1"/>
    <w:p w14:paraId="145CE558" w14:textId="77777777" w:rsidR="00FA578A" w:rsidRDefault="00FA578A" w:rsidP="00AA6AB1">
      <w:pPr>
        <w:rPr>
          <w:rFonts w:ascii="Times New Roman" w:eastAsia="Times New Roman" w:hAnsi="Times New Roman" w:cs="Times New Roman"/>
          <w:lang w:val="en-US" w:eastAsia="en-KE"/>
        </w:rPr>
      </w:pPr>
    </w:p>
    <w:p w14:paraId="4AD71DF6" w14:textId="77777777" w:rsidR="00FA578A" w:rsidRDefault="00FA578A" w:rsidP="00AA6AB1">
      <w:pPr>
        <w:rPr>
          <w:rFonts w:ascii="Times New Roman" w:eastAsia="Times New Roman" w:hAnsi="Times New Roman" w:cs="Times New Roman"/>
          <w:lang w:val="en-US" w:eastAsia="en-KE"/>
        </w:rPr>
      </w:pPr>
    </w:p>
    <w:p w14:paraId="39A53AAA" w14:textId="77777777" w:rsidR="00FA578A" w:rsidRDefault="00FA578A" w:rsidP="00AA6AB1">
      <w:pPr>
        <w:rPr>
          <w:rFonts w:ascii="Times New Roman" w:eastAsia="Times New Roman" w:hAnsi="Times New Roman" w:cs="Times New Roman"/>
          <w:lang w:val="en-US" w:eastAsia="en-KE"/>
        </w:rPr>
      </w:pPr>
    </w:p>
    <w:p w14:paraId="12C84C80" w14:textId="77777777" w:rsidR="00FA578A" w:rsidRDefault="00FA578A" w:rsidP="00AA6AB1">
      <w:pPr>
        <w:rPr>
          <w:rFonts w:ascii="Times New Roman" w:eastAsia="Times New Roman" w:hAnsi="Times New Roman" w:cs="Times New Roman"/>
          <w:lang w:val="en-US" w:eastAsia="en-KE"/>
        </w:rPr>
      </w:pPr>
    </w:p>
    <w:p w14:paraId="292B7B94" w14:textId="77777777" w:rsidR="00FA578A" w:rsidRDefault="00FA578A" w:rsidP="00AA6AB1">
      <w:pPr>
        <w:rPr>
          <w:rFonts w:ascii="Times New Roman" w:eastAsia="Times New Roman" w:hAnsi="Times New Roman" w:cs="Times New Roman"/>
          <w:lang w:val="en-US" w:eastAsia="en-KE"/>
        </w:rPr>
      </w:pPr>
    </w:p>
    <w:p w14:paraId="0430B5A2" w14:textId="77777777" w:rsidR="00FA578A" w:rsidRDefault="00FA578A" w:rsidP="00AA6AB1">
      <w:pPr>
        <w:rPr>
          <w:rFonts w:ascii="Times New Roman" w:eastAsia="Times New Roman" w:hAnsi="Times New Roman" w:cs="Times New Roman"/>
          <w:lang w:val="en-US" w:eastAsia="en-KE"/>
        </w:rPr>
      </w:pPr>
    </w:p>
    <w:p w14:paraId="5BB4CBA9" w14:textId="77777777" w:rsidR="00FA578A" w:rsidRDefault="00FA578A" w:rsidP="00AA6AB1">
      <w:pPr>
        <w:rPr>
          <w:rFonts w:ascii="Times New Roman" w:eastAsia="Times New Roman" w:hAnsi="Times New Roman" w:cs="Times New Roman"/>
          <w:lang w:val="en-US" w:eastAsia="en-KE"/>
        </w:rPr>
      </w:pPr>
    </w:p>
    <w:p w14:paraId="41F5FAFF" w14:textId="77777777" w:rsidR="00FA578A" w:rsidRDefault="00FA578A" w:rsidP="00AA6AB1">
      <w:pPr>
        <w:rPr>
          <w:rFonts w:ascii="Times New Roman" w:eastAsia="Times New Roman" w:hAnsi="Times New Roman" w:cs="Times New Roman"/>
          <w:lang w:val="en-US" w:eastAsia="en-KE"/>
        </w:rPr>
      </w:pPr>
    </w:p>
    <w:p w14:paraId="14AAD1FF" w14:textId="77777777" w:rsidR="00FA578A" w:rsidRDefault="00FA578A" w:rsidP="00AA6AB1">
      <w:pPr>
        <w:rPr>
          <w:rFonts w:ascii="Times New Roman" w:eastAsia="Times New Roman" w:hAnsi="Times New Roman" w:cs="Times New Roman"/>
          <w:lang w:val="en-US" w:eastAsia="en-KE"/>
        </w:rPr>
      </w:pPr>
    </w:p>
    <w:p w14:paraId="7846D071" w14:textId="77777777" w:rsidR="005532B9" w:rsidRDefault="005532B9" w:rsidP="00FA578A">
      <w:pPr>
        <w:spacing w:after="0"/>
        <w:rPr>
          <w:rFonts w:ascii="Times New Roman" w:eastAsia="Times New Roman" w:hAnsi="Times New Roman" w:cs="Times New Roman"/>
          <w:lang w:val="en-US" w:eastAsia="en-KE"/>
        </w:rPr>
      </w:pPr>
    </w:p>
    <w:p w14:paraId="4FB770B7" w14:textId="77777777" w:rsidR="005532B9" w:rsidRDefault="005532B9" w:rsidP="00FA578A">
      <w:pPr>
        <w:spacing w:after="0"/>
        <w:rPr>
          <w:rFonts w:ascii="Times New Roman" w:eastAsia="Times New Roman" w:hAnsi="Times New Roman" w:cs="Times New Roman"/>
          <w:lang w:val="en-US" w:eastAsia="en-KE"/>
        </w:rPr>
      </w:pPr>
    </w:p>
    <w:p w14:paraId="4B6C0B73" w14:textId="77777777" w:rsidR="00AA6AB1" w:rsidRPr="00AA6AB1" w:rsidRDefault="005532B9" w:rsidP="005567A3">
      <w:pPr>
        <w:spacing w:after="0"/>
      </w:pPr>
      <w:bookmarkStart w:id="3" w:name="_Hlk30249216"/>
      <w:r w:rsidRPr="00341A53">
        <w:rPr>
          <w:rFonts w:ascii="Times New Roman" w:eastAsia="Calibri" w:hAnsi="Times New Roman" w:cs="Times New Roman"/>
          <w:vertAlign w:val="superscript"/>
          <w:lang w:val="en-GB"/>
        </w:rPr>
        <w:t>#</w:t>
      </w:r>
      <w:r>
        <w:rPr>
          <w:rFonts w:ascii="Times New Roman" w:eastAsia="Calibri" w:hAnsi="Times New Roman" w:cs="Times New Roman"/>
          <w:lang w:val="en-GB"/>
        </w:rPr>
        <w:t xml:space="preserve"> values calculated using </w:t>
      </w:r>
      <w:r w:rsidRPr="00FA0B5A">
        <w:rPr>
          <w:rFonts w:ascii="Times New Roman" w:eastAsia="Calibri" w:hAnsi="Times New Roman" w:cs="Times New Roman"/>
          <w:lang w:val="en-GB"/>
        </w:rPr>
        <w:t>confidence interval calculator</w:t>
      </w:r>
      <w:bookmarkEnd w:id="3"/>
      <w:r>
        <w:rPr>
          <w:rFonts w:ascii="Times New Roman" w:eastAsia="Times New Roman" w:hAnsi="Times New Roman" w:cs="Times New Roman"/>
          <w:lang w:val="en-US" w:eastAsia="en-KE"/>
        </w:rPr>
        <w:t>,</w:t>
      </w:r>
      <w:r w:rsidR="00AA6AB1" w:rsidRPr="00756E56">
        <w:rPr>
          <w:rFonts w:ascii="Times New Roman" w:eastAsia="Times New Roman" w:hAnsi="Times New Roman" w:cs="Times New Roman"/>
          <w:lang w:val="en-US" w:eastAsia="en-KE"/>
        </w:rPr>
        <w:t xml:space="preserve">*  values from </w:t>
      </w:r>
      <w:r w:rsidR="00AA6AB1" w:rsidRPr="00756E56">
        <w:rPr>
          <w:rFonts w:ascii="Times New Roman" w:hAnsi="Times New Roman" w:cs="Times New Roman"/>
        </w:rPr>
        <w:t>Pearson Chi-square test</w:t>
      </w:r>
      <w:r w:rsidR="00FA578A">
        <w:rPr>
          <w:rFonts w:ascii="Times New Roman" w:hAnsi="Times New Roman" w:cs="Times New Roman"/>
          <w:lang w:val="en-US"/>
        </w:rPr>
        <w:t xml:space="preserve"> for homogeneity</w:t>
      </w:r>
      <w:r w:rsidR="00AA6AB1">
        <w:rPr>
          <w:rFonts w:ascii="Times New Roman" w:hAnsi="Times New Roman" w:cs="Times New Roman"/>
          <w:lang w:val="en-US"/>
        </w:rPr>
        <w:t xml:space="preserve">, </w:t>
      </w:r>
      <w:r w:rsidR="00F62F41">
        <w:rPr>
          <w:rFonts w:ascii="Times New Roman" w:eastAsia="Calibri" w:hAnsi="Times New Roman" w:cs="Times New Roman"/>
          <w:b/>
          <w:bCs/>
          <w:vertAlign w:val="superscript"/>
          <w:lang w:val="en-GB"/>
        </w:rPr>
        <w:t>$</w:t>
      </w:r>
      <w:r w:rsidR="00F62F41" w:rsidRPr="00F62F41">
        <w:rPr>
          <w:rFonts w:ascii="Times New Roman" w:eastAsia="Calibri" w:hAnsi="Times New Roman" w:cs="Times New Roman"/>
          <w:lang w:val="en-GB"/>
        </w:rPr>
        <w:t xml:space="preserve"> </w:t>
      </w:r>
      <w:r w:rsidR="00F62F41">
        <w:rPr>
          <w:rFonts w:ascii="Times New Roman" w:eastAsia="Calibri" w:hAnsi="Times New Roman" w:cs="Times New Roman"/>
          <w:lang w:val="en-GB"/>
        </w:rPr>
        <w:t>values from</w:t>
      </w:r>
      <w:r w:rsidR="00F62F41" w:rsidRPr="00617CC5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="00F62F41" w:rsidRPr="00617CC5">
        <w:rPr>
          <w:rFonts w:ascii="Times New Roman" w:eastAsia="Calibri" w:hAnsi="Times New Roman" w:cs="Times New Roman"/>
          <w:lang w:val="en-GB"/>
        </w:rPr>
        <w:t>multinominal</w:t>
      </w:r>
      <w:proofErr w:type="spellEnd"/>
      <w:r w:rsidR="00F62F41" w:rsidRPr="00617CC5">
        <w:rPr>
          <w:rFonts w:ascii="Times New Roman" w:eastAsia="Calibri" w:hAnsi="Times New Roman" w:cs="Times New Roman"/>
          <w:lang w:val="en-GB"/>
        </w:rPr>
        <w:t xml:space="preserve"> regression analysis</w:t>
      </w:r>
      <w:r w:rsidR="00FA578A">
        <w:rPr>
          <w:rFonts w:ascii="Times New Roman" w:eastAsia="Calibri" w:hAnsi="Times New Roman" w:cs="Times New Roman"/>
          <w:b/>
          <w:bCs/>
          <w:lang w:val="en-GB"/>
        </w:rPr>
        <w:t xml:space="preserve"> </w:t>
      </w:r>
      <w:r w:rsidR="00AA6AB1" w:rsidRPr="00756E56">
        <w:rPr>
          <w:rFonts w:ascii="Times New Roman" w:eastAsiaTheme="minorEastAsia" w:hAnsi="Times New Roman" w:cs="Times New Roman"/>
          <w:lang w:val="en-GB"/>
        </w:rPr>
        <w:t>ANC= Antenatal clinic</w:t>
      </w:r>
      <w:r w:rsidR="00AA6AB1">
        <w:rPr>
          <w:rFonts w:ascii="Times New Roman" w:eastAsiaTheme="minorEastAsia" w:hAnsi="Times New Roman" w:cs="Times New Roman"/>
          <w:lang w:val="en-GB"/>
        </w:rPr>
        <w:t xml:space="preserve">, </w:t>
      </w:r>
      <w:proofErr w:type="spellStart"/>
      <w:r w:rsidR="00AA6AB1" w:rsidRPr="00FA0B5A">
        <w:rPr>
          <w:rFonts w:ascii="Times New Roman" w:eastAsia="Calibri" w:hAnsi="Times New Roman" w:cs="Times New Roman"/>
          <w:lang w:val="en-GB"/>
        </w:rPr>
        <w:t>IPTp</w:t>
      </w:r>
      <w:proofErr w:type="spellEnd"/>
      <w:r w:rsidR="00AA6AB1" w:rsidRPr="00FA0B5A">
        <w:rPr>
          <w:rFonts w:ascii="Times New Roman" w:eastAsia="Calibri" w:hAnsi="Times New Roman" w:cs="Times New Roman"/>
          <w:lang w:val="en-GB"/>
        </w:rPr>
        <w:t xml:space="preserve">-SP = </w:t>
      </w:r>
      <w:r w:rsidR="00AA6AB1" w:rsidRPr="00FA0B5A">
        <w:rPr>
          <w:rFonts w:ascii="Times New Roman" w:eastAsia="Calibri" w:hAnsi="Times New Roman" w:cs="Times New Roman"/>
          <w:bCs/>
        </w:rPr>
        <w:t xml:space="preserve">intermittent preventive treatment in pregnancy with </w:t>
      </w:r>
      <w:proofErr w:type="spellStart"/>
      <w:r w:rsidR="00AA6AB1" w:rsidRPr="00FA0B5A">
        <w:rPr>
          <w:rFonts w:ascii="Times New Roman" w:eastAsia="Calibri" w:hAnsi="Times New Roman" w:cs="Times New Roman"/>
          <w:bCs/>
        </w:rPr>
        <w:t>sulphadoxine</w:t>
      </w:r>
      <w:proofErr w:type="spellEnd"/>
      <w:r w:rsidR="00AA6AB1" w:rsidRPr="00FA0B5A">
        <w:rPr>
          <w:rFonts w:ascii="Times New Roman" w:eastAsia="Calibri" w:hAnsi="Times New Roman" w:cs="Times New Roman"/>
          <w:bCs/>
        </w:rPr>
        <w:t xml:space="preserve"> pyrimethamine</w:t>
      </w:r>
      <w:r w:rsidR="00AA6AB1" w:rsidRPr="00FA0B5A">
        <w:rPr>
          <w:rFonts w:ascii="Times New Roman" w:eastAsia="Calibri" w:hAnsi="Times New Roman" w:cs="Times New Roman"/>
          <w:bCs/>
          <w:lang w:val="en-GB"/>
        </w:rPr>
        <w:t>,</w:t>
      </w:r>
      <w:r w:rsidR="00FA578A">
        <w:rPr>
          <w:rFonts w:ascii="Times New Roman" w:eastAsia="Calibri" w:hAnsi="Times New Roman" w:cs="Times New Roman"/>
          <w:bCs/>
          <w:lang w:val="en-GB"/>
        </w:rPr>
        <w:t xml:space="preserve"> </w:t>
      </w:r>
      <w:r w:rsidR="00AA6AB1">
        <w:rPr>
          <w:rFonts w:ascii="Times New Roman" w:eastAsia="Calibri" w:hAnsi="Times New Roman" w:cs="Times New Roman"/>
          <w:bCs/>
          <w:lang w:val="en-GB"/>
        </w:rPr>
        <w:t>PM: placental malaria, CI = confidence interval</w:t>
      </w:r>
    </w:p>
    <w:sectPr w:rsidR="00AA6AB1" w:rsidRPr="00AA6AB1" w:rsidSect="009F05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8FE03D" w14:textId="77777777" w:rsidR="000267D1" w:rsidRDefault="000267D1" w:rsidP="006D1F1C">
      <w:pPr>
        <w:spacing w:after="0" w:line="240" w:lineRule="auto"/>
      </w:pPr>
      <w:r>
        <w:separator/>
      </w:r>
    </w:p>
  </w:endnote>
  <w:endnote w:type="continuationSeparator" w:id="0">
    <w:p w14:paraId="30071ADA" w14:textId="77777777" w:rsidR="000267D1" w:rsidRDefault="000267D1" w:rsidP="006D1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80075A" w14:textId="77777777" w:rsidR="006D1F1C" w:rsidRDefault="006D1F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705E3" w14:textId="77777777" w:rsidR="006D1F1C" w:rsidRDefault="006D1F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BAD0F0" w14:textId="77777777" w:rsidR="006D1F1C" w:rsidRDefault="006D1F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00E458" w14:textId="77777777" w:rsidR="000267D1" w:rsidRDefault="000267D1" w:rsidP="006D1F1C">
      <w:pPr>
        <w:spacing w:after="0" w:line="240" w:lineRule="auto"/>
      </w:pPr>
      <w:r>
        <w:separator/>
      </w:r>
    </w:p>
  </w:footnote>
  <w:footnote w:type="continuationSeparator" w:id="0">
    <w:p w14:paraId="438F60FF" w14:textId="77777777" w:rsidR="000267D1" w:rsidRDefault="000267D1" w:rsidP="006D1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81F2AC" w14:textId="77777777" w:rsidR="006D1F1C" w:rsidRDefault="006D1F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AF4E0A" w14:textId="77777777" w:rsidR="006D1F1C" w:rsidRDefault="006D1F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B5C53A" w14:textId="77777777" w:rsidR="006D1F1C" w:rsidRDefault="006D1F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65"/>
    <w:rsid w:val="000267D1"/>
    <w:rsid w:val="001A0304"/>
    <w:rsid w:val="003021E8"/>
    <w:rsid w:val="00442748"/>
    <w:rsid w:val="005532B9"/>
    <w:rsid w:val="005567A3"/>
    <w:rsid w:val="005D7503"/>
    <w:rsid w:val="006D1F1C"/>
    <w:rsid w:val="008E357A"/>
    <w:rsid w:val="009F0565"/>
    <w:rsid w:val="00A94C20"/>
    <w:rsid w:val="00AA6AB1"/>
    <w:rsid w:val="00C30490"/>
    <w:rsid w:val="00D156E6"/>
    <w:rsid w:val="00D94A22"/>
    <w:rsid w:val="00F62F41"/>
    <w:rsid w:val="00F933A3"/>
    <w:rsid w:val="00FA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B0C0BD"/>
  <w15:chartTrackingRefBased/>
  <w15:docId w15:val="{9AF2F7CC-72C6-4D25-8BA2-47FD1A3F9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1F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F1C"/>
  </w:style>
  <w:style w:type="paragraph" w:styleId="Footer">
    <w:name w:val="footer"/>
    <w:basedOn w:val="Normal"/>
    <w:link w:val="FooterChar"/>
    <w:uiPriority w:val="99"/>
    <w:unhideWhenUsed/>
    <w:rsid w:val="006D1F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F1C"/>
  </w:style>
  <w:style w:type="paragraph" w:styleId="NoSpacing">
    <w:name w:val="No Spacing"/>
    <w:uiPriority w:val="1"/>
    <w:qFormat/>
    <w:rsid w:val="001A0304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5D750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4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ekashu, Fairo</dc:creator>
  <cp:keywords/>
  <dc:description/>
  <cp:lastModifiedBy>Judith Kuoh Anchang-Kimbi</cp:lastModifiedBy>
  <cp:revision>7</cp:revision>
  <dcterms:created xsi:type="dcterms:W3CDTF">2020-01-19T20:29:00Z</dcterms:created>
  <dcterms:modified xsi:type="dcterms:W3CDTF">2020-02-06T17:36:00Z</dcterms:modified>
</cp:coreProperties>
</file>